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B3E6C" w14:textId="77777777" w:rsidR="00E1298E" w:rsidRPr="00E17715" w:rsidRDefault="00E1298E" w:rsidP="00E1298E">
      <w:pPr>
        <w:spacing w:line="360" w:lineRule="auto"/>
        <w:jc w:val="both"/>
        <w:rPr>
          <w:b/>
          <w:bCs/>
          <w:color w:val="000000" w:themeColor="text1"/>
        </w:rPr>
      </w:pPr>
      <w:r w:rsidRPr="00E17715">
        <w:rPr>
          <w:b/>
          <w:bCs/>
          <w:color w:val="000000" w:themeColor="text1"/>
        </w:rPr>
        <w:t>Supplementary information</w:t>
      </w:r>
    </w:p>
    <w:p w14:paraId="10D682A3" w14:textId="77777777" w:rsidR="00E1298E" w:rsidRPr="00AB5147" w:rsidRDefault="00E1298E" w:rsidP="00E1298E">
      <w:pPr>
        <w:spacing w:line="360" w:lineRule="auto"/>
      </w:pPr>
      <w:r>
        <w:t xml:space="preserve">Table S1. </w:t>
      </w:r>
      <w:r w:rsidRPr="00AB5147">
        <w:t>Important variables contributing to the CH</w:t>
      </w:r>
      <w:r w:rsidRPr="00AB5147">
        <w:rPr>
          <w:vertAlign w:val="subscript"/>
        </w:rPr>
        <w:t>4</w:t>
      </w:r>
      <w:r w:rsidRPr="00AB5147">
        <w:t xml:space="preserve"> sink mod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E1298E" w:rsidRPr="00AB5147" w14:paraId="484D0F9F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730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3FF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DD4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1AF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FB3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 &amp; R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B75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</w:tr>
      <w:tr w:rsidR="00E1298E" w:rsidRPr="00AB5147" w14:paraId="2F037FA7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52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96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5.39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E8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F9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8.79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AF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EE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3.162</w:t>
            </w:r>
          </w:p>
        </w:tc>
      </w:tr>
      <w:tr w:rsidR="00E1298E" w:rsidRPr="00B5529A" w14:paraId="6B8506B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6C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E3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7.6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B2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60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8.7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E1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2C3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707</w:t>
            </w:r>
          </w:p>
        </w:tc>
      </w:tr>
      <w:tr w:rsidR="00E1298E" w:rsidRPr="00B5529A" w14:paraId="0D67845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DA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84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7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01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D6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6.4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51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W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C8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4.872</w:t>
            </w:r>
          </w:p>
        </w:tc>
      </w:tr>
      <w:tr w:rsidR="00E1298E" w:rsidRPr="00B5529A" w14:paraId="2907AFB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80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2F7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99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FE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54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8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69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6B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297</w:t>
            </w:r>
          </w:p>
        </w:tc>
      </w:tr>
      <w:tr w:rsidR="00E1298E" w:rsidRPr="00B5529A" w14:paraId="3DE04FA7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92D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A2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7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D2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B6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9.3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26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F1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000</w:t>
            </w:r>
          </w:p>
        </w:tc>
      </w:tr>
      <w:tr w:rsidR="00E1298E" w:rsidRPr="00B5529A" w14:paraId="0B9C6C6B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824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rh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1A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5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51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9E8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1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AF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FE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942</w:t>
            </w:r>
          </w:p>
        </w:tc>
      </w:tr>
      <w:tr w:rsidR="00E1298E" w:rsidRPr="00B5529A" w14:paraId="74D5BA80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8C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3A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5C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9B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4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C2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80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037</w:t>
            </w:r>
          </w:p>
        </w:tc>
      </w:tr>
      <w:tr w:rsidR="00E1298E" w:rsidRPr="00B5529A" w14:paraId="2F45673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5C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25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EA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M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6C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0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2F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8A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768</w:t>
            </w:r>
          </w:p>
        </w:tc>
      </w:tr>
      <w:tr w:rsidR="00E1298E" w:rsidRPr="00B5529A" w14:paraId="12EEF6D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71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A3C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AF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SWIR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DF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7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A3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7A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179</w:t>
            </w:r>
          </w:p>
        </w:tc>
      </w:tr>
      <w:tr w:rsidR="00E1298E" w:rsidRPr="00AB5147" w14:paraId="2D2FAEF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15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D5E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6A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VH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2E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26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F8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C0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794</w:t>
            </w:r>
          </w:p>
        </w:tc>
      </w:tr>
      <w:tr w:rsidR="00E1298E" w:rsidRPr="00AB5147" w14:paraId="73ED126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2B6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D6A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A22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MI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D2C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121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3A1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72B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243</w:t>
            </w:r>
          </w:p>
        </w:tc>
      </w:tr>
    </w:tbl>
    <w:p w14:paraId="68E7C22C" w14:textId="77777777" w:rsidR="00E1298E" w:rsidRPr="00AB5147" w:rsidRDefault="00E1298E" w:rsidP="00E1298E">
      <w:pPr>
        <w:spacing w:line="360" w:lineRule="auto"/>
      </w:pPr>
    </w:p>
    <w:p w14:paraId="1E10FA36" w14:textId="77777777" w:rsidR="00E1298E" w:rsidRPr="00AB5147" w:rsidRDefault="00E1298E" w:rsidP="00E1298E">
      <w:pPr>
        <w:spacing w:line="360" w:lineRule="auto"/>
      </w:pPr>
      <w:r>
        <w:t xml:space="preserve">Table S2. </w:t>
      </w:r>
      <w:r w:rsidRPr="00AB5147">
        <w:t>Important variables contributing to the CH</w:t>
      </w:r>
      <w:r w:rsidRPr="00AB5147">
        <w:rPr>
          <w:vertAlign w:val="subscript"/>
        </w:rPr>
        <w:t>4</w:t>
      </w:r>
      <w:r w:rsidRPr="00AB5147">
        <w:t xml:space="preserve"> source mod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E1298E" w:rsidRPr="00AB5147" w14:paraId="0A5B53F4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B67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E78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D5A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41C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696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 &amp; R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9D8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</w:tr>
      <w:tr w:rsidR="00E1298E" w:rsidRPr="00AB5147" w14:paraId="22661A4B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54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DF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0.55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EB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MI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1E8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92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122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MNDWI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A7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3.368</w:t>
            </w:r>
          </w:p>
        </w:tc>
      </w:tr>
      <w:tr w:rsidR="00E1298E" w:rsidRPr="00B5529A" w14:paraId="78EE2969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89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F1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8.8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6D3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C6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3.7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E7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6F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681</w:t>
            </w:r>
          </w:p>
        </w:tc>
      </w:tr>
      <w:tr w:rsidR="00E1298E" w:rsidRPr="00B5529A" w14:paraId="735CCD30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B2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FB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1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BD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98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3.4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3B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F2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056</w:t>
            </w:r>
          </w:p>
        </w:tc>
      </w:tr>
      <w:tr w:rsidR="00E1298E" w:rsidRPr="00B5529A" w14:paraId="075B637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FF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E3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3.2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B99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M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32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0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5E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FB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9.848</w:t>
            </w:r>
          </w:p>
        </w:tc>
      </w:tr>
      <w:tr w:rsidR="00E1298E" w:rsidRPr="00B5529A" w14:paraId="32BD636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D7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0E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58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86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_V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65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9.3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43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23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894</w:t>
            </w:r>
          </w:p>
        </w:tc>
      </w:tr>
      <w:tr w:rsidR="00E1298E" w:rsidRPr="00B5529A" w14:paraId="59A42A31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85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7E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0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080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F1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4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C3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F3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581</w:t>
            </w:r>
          </w:p>
        </w:tc>
      </w:tr>
      <w:tr w:rsidR="00E1298E" w:rsidRPr="00B5529A" w14:paraId="5E6F1E12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8E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rh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33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4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0F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C0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8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76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F4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146</w:t>
            </w:r>
          </w:p>
        </w:tc>
      </w:tr>
      <w:tr w:rsidR="00E1298E" w:rsidRPr="00B5529A" w14:paraId="01907DB8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E7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46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0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50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B8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0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24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V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6B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925</w:t>
            </w:r>
          </w:p>
        </w:tc>
      </w:tr>
      <w:tr w:rsidR="00E1298E" w:rsidRPr="00B5529A" w14:paraId="5D33A468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C6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38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80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C7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2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D7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M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1B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651</w:t>
            </w:r>
          </w:p>
        </w:tc>
      </w:tr>
      <w:tr w:rsidR="00E1298E" w:rsidRPr="00B5529A" w14:paraId="339AB30D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33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1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0F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FE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3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94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M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6FB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606</w:t>
            </w:r>
          </w:p>
        </w:tc>
      </w:tr>
      <w:tr w:rsidR="00E1298E" w:rsidRPr="00B5529A" w14:paraId="2B5F27C4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A3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D2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449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41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E3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SWIR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5F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261</w:t>
            </w:r>
          </w:p>
        </w:tc>
      </w:tr>
      <w:tr w:rsidR="00E1298E" w:rsidRPr="00B5529A" w14:paraId="7205F90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2E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44D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4D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E3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4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F9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SWIR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228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005</w:t>
            </w:r>
          </w:p>
        </w:tc>
      </w:tr>
      <w:tr w:rsidR="00E1298E" w:rsidRPr="00B5529A" w14:paraId="42501FF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74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4D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BA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B6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41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_V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7E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079</w:t>
            </w:r>
          </w:p>
        </w:tc>
      </w:tr>
      <w:tr w:rsidR="00E1298E" w:rsidRPr="00B5529A" w14:paraId="608FFAC1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41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F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67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60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AB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5B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702</w:t>
            </w:r>
          </w:p>
        </w:tc>
      </w:tr>
      <w:tr w:rsidR="00E1298E" w:rsidRPr="00B5529A" w14:paraId="7F228675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B1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3C5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99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71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FF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70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82</w:t>
            </w:r>
          </w:p>
        </w:tc>
      </w:tr>
      <w:tr w:rsidR="00E1298E" w:rsidRPr="00B5529A" w14:paraId="73510E81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FC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B6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3E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4C6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5C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26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234</w:t>
            </w:r>
          </w:p>
        </w:tc>
      </w:tr>
      <w:tr w:rsidR="00E1298E" w:rsidRPr="00B5529A" w14:paraId="6DC71E4D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0B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34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FC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DE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7A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87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0.703</w:t>
            </w:r>
          </w:p>
        </w:tc>
      </w:tr>
      <w:tr w:rsidR="00E1298E" w:rsidRPr="00AB5147" w14:paraId="3FCD2428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E5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5C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F8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0A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2D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POL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D3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0.637</w:t>
            </w:r>
          </w:p>
        </w:tc>
      </w:tr>
      <w:tr w:rsidR="00E1298E" w:rsidRPr="00AB5147" w14:paraId="657CD4A0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EFD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043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4D6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7AC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343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TWI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92A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0.541</w:t>
            </w:r>
          </w:p>
        </w:tc>
      </w:tr>
    </w:tbl>
    <w:p w14:paraId="00F5F4AA" w14:textId="77777777" w:rsidR="00E1298E" w:rsidRPr="00AB5147" w:rsidRDefault="00E1298E" w:rsidP="00E1298E">
      <w:pPr>
        <w:spacing w:line="360" w:lineRule="auto"/>
      </w:pPr>
    </w:p>
    <w:p w14:paraId="76B7DEDE" w14:textId="77777777" w:rsidR="00E1298E" w:rsidRPr="00AB5147" w:rsidRDefault="00E1298E" w:rsidP="00E1298E">
      <w:pPr>
        <w:spacing w:line="360" w:lineRule="auto"/>
      </w:pPr>
      <w:r>
        <w:t>Table S3.</w:t>
      </w:r>
      <w:r w:rsidRPr="00AB5147">
        <w:t xml:space="preserve"> Important variables contributing to the CO</w:t>
      </w:r>
      <w:r w:rsidRPr="00AB5147">
        <w:rPr>
          <w:vertAlign w:val="subscript"/>
        </w:rPr>
        <w:t>2</w:t>
      </w:r>
      <w:r w:rsidRPr="00AB5147">
        <w:t xml:space="preserve"> sink mod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E1298E" w:rsidRPr="00AB5147" w14:paraId="7544CAAA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E4F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749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E2C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150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89C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 &amp; R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623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</w:tr>
      <w:tr w:rsidR="00E1298E" w:rsidRPr="00AB5147" w14:paraId="48A7D022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5E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42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9.09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31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_VH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58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3.54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02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0D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372</w:t>
            </w:r>
          </w:p>
        </w:tc>
      </w:tr>
      <w:tr w:rsidR="00E1298E" w:rsidRPr="00B5529A" w14:paraId="6BD167F9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E4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2EA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3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AB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F3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0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21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C4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2.331</w:t>
            </w:r>
          </w:p>
        </w:tc>
      </w:tr>
      <w:tr w:rsidR="00E1298E" w:rsidRPr="00B5529A" w14:paraId="366A2E11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AE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CB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0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71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91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9.4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ED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51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0.945</w:t>
            </w:r>
          </w:p>
        </w:tc>
      </w:tr>
      <w:tr w:rsidR="00E1298E" w:rsidRPr="00B5529A" w14:paraId="50EB3FB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A2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5E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6.1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E0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76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3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02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V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10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0.643</w:t>
            </w:r>
          </w:p>
        </w:tc>
      </w:tr>
      <w:tr w:rsidR="00E1298E" w:rsidRPr="00B5529A" w14:paraId="1DF2D84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76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B7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3.8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A3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I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6D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5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3E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FF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0.400</w:t>
            </w:r>
          </w:p>
        </w:tc>
      </w:tr>
      <w:tr w:rsidR="00E1298E" w:rsidRPr="00B5529A" w14:paraId="4832A8C7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8C9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BE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9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50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DCD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49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I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4A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669</w:t>
            </w:r>
          </w:p>
        </w:tc>
      </w:tr>
      <w:tr w:rsidR="00E1298E" w:rsidRPr="00B5529A" w14:paraId="7E9F382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08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T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43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5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AD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46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AB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24F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608</w:t>
            </w:r>
          </w:p>
        </w:tc>
      </w:tr>
      <w:tr w:rsidR="00E1298E" w:rsidRPr="00B5529A" w14:paraId="2ECD115B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5E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rh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78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9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27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2A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2C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SWIR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24C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334</w:t>
            </w:r>
          </w:p>
        </w:tc>
      </w:tr>
      <w:tr w:rsidR="00E1298E" w:rsidRPr="00B5529A" w14:paraId="3966A6D7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DD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E30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281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C7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1B1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V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30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655</w:t>
            </w:r>
          </w:p>
        </w:tc>
      </w:tr>
      <w:tr w:rsidR="00E1298E" w:rsidRPr="00B5529A" w14:paraId="6120F3E0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6A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89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17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23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F8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7A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567</w:t>
            </w:r>
          </w:p>
        </w:tc>
      </w:tr>
      <w:tr w:rsidR="00E1298E" w:rsidRPr="00B5529A" w14:paraId="52950A9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79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B05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D2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D4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12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74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763</w:t>
            </w:r>
          </w:p>
        </w:tc>
      </w:tr>
      <w:tr w:rsidR="00E1298E" w:rsidRPr="00AB5147" w14:paraId="321D69D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14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2A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5B2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3B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94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TWI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A5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646</w:t>
            </w:r>
          </w:p>
        </w:tc>
      </w:tr>
      <w:tr w:rsidR="00E1298E" w:rsidRPr="00AB5147" w14:paraId="754D6742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5EB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552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F95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EEA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15B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WI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1AE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67</w:t>
            </w:r>
          </w:p>
        </w:tc>
      </w:tr>
    </w:tbl>
    <w:p w14:paraId="357F5087" w14:textId="77777777" w:rsidR="00E1298E" w:rsidRPr="00AB5147" w:rsidRDefault="00E1298E" w:rsidP="00E1298E">
      <w:pPr>
        <w:spacing w:line="360" w:lineRule="auto"/>
      </w:pPr>
    </w:p>
    <w:p w14:paraId="70412721" w14:textId="77777777" w:rsidR="00E1298E" w:rsidRPr="00AB5147" w:rsidRDefault="00E1298E" w:rsidP="00E1298E">
      <w:pPr>
        <w:spacing w:line="360" w:lineRule="auto"/>
      </w:pPr>
      <w:r>
        <w:t xml:space="preserve">Table S4. </w:t>
      </w:r>
      <w:r w:rsidRPr="00AB5147">
        <w:t>Important variables contributing to the CO</w:t>
      </w:r>
      <w:r w:rsidRPr="00AB5147">
        <w:rPr>
          <w:vertAlign w:val="subscript"/>
        </w:rPr>
        <w:t>2</w:t>
      </w:r>
      <w:r w:rsidRPr="00AB5147">
        <w:t xml:space="preserve"> source mod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E1298E" w:rsidRPr="00AB5147" w14:paraId="1F1E95CA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FFE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C50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EA1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966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A92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 &amp; R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9AE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</w:tr>
      <w:tr w:rsidR="00E1298E" w:rsidRPr="00AB5147" w14:paraId="0FECC8DD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70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38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5.42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EC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53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3.50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74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73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8.083</w:t>
            </w:r>
          </w:p>
        </w:tc>
      </w:tr>
      <w:tr w:rsidR="00E1298E" w:rsidRPr="00B5529A" w14:paraId="51C473F8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56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B7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7.3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B0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I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3D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8.8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21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52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146</w:t>
            </w:r>
          </w:p>
        </w:tc>
      </w:tr>
      <w:tr w:rsidR="00E1298E" w:rsidRPr="00B5529A" w14:paraId="5C4E30A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E6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62D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4.7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E14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1EC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5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46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63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4.142</w:t>
            </w:r>
          </w:p>
        </w:tc>
      </w:tr>
      <w:tr w:rsidR="00E1298E" w:rsidRPr="00B5529A" w14:paraId="4AA01A04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913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36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9.4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8F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1F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0.0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A2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8CE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2.265</w:t>
            </w:r>
          </w:p>
        </w:tc>
      </w:tr>
      <w:tr w:rsidR="00E1298E" w:rsidRPr="00B5529A" w14:paraId="4E0DE800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4F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4E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08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66F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85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7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C1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M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ED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0.922</w:t>
            </w:r>
          </w:p>
        </w:tc>
      </w:tr>
      <w:tr w:rsidR="00E1298E" w:rsidRPr="00B5529A" w14:paraId="625E878B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1C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4B3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9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46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982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3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19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BE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733</w:t>
            </w:r>
          </w:p>
        </w:tc>
      </w:tr>
      <w:tr w:rsidR="00E1298E" w:rsidRPr="00B5529A" w14:paraId="09CA49E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C6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lastRenderedPageBreak/>
              <w:t>W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D6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43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M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92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6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09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P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01D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921</w:t>
            </w:r>
          </w:p>
        </w:tc>
      </w:tr>
      <w:tr w:rsidR="00E1298E" w:rsidRPr="00B5529A" w14:paraId="7D9D0565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B8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CC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C0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V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83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5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EA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F47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911</w:t>
            </w:r>
          </w:p>
        </w:tc>
      </w:tr>
      <w:tr w:rsidR="00E1298E" w:rsidRPr="00B5529A" w14:paraId="36EDB6A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76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3E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D4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M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46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BA6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35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827</w:t>
            </w:r>
          </w:p>
        </w:tc>
      </w:tr>
      <w:tr w:rsidR="00E1298E" w:rsidRPr="00B5529A" w14:paraId="05B24B1A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19E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E9C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96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30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8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26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W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B8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411</w:t>
            </w:r>
          </w:p>
        </w:tc>
      </w:tr>
      <w:tr w:rsidR="00E1298E" w:rsidRPr="00AB5147" w14:paraId="78581CE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74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6B9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82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WI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16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70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80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05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376</w:t>
            </w:r>
          </w:p>
        </w:tc>
      </w:tr>
      <w:tr w:rsidR="00E1298E" w:rsidRPr="00AB5147" w14:paraId="271788E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A37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9BB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928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279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C08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VH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A72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264</w:t>
            </w:r>
          </w:p>
        </w:tc>
      </w:tr>
    </w:tbl>
    <w:p w14:paraId="4CEB3585" w14:textId="77777777" w:rsidR="00E1298E" w:rsidRPr="00AB5147" w:rsidRDefault="00E1298E" w:rsidP="00E1298E">
      <w:pPr>
        <w:spacing w:line="360" w:lineRule="auto"/>
      </w:pPr>
    </w:p>
    <w:p w14:paraId="76710CF9" w14:textId="77777777" w:rsidR="00E1298E" w:rsidRPr="00AB5147" w:rsidRDefault="00E1298E" w:rsidP="00E1298E">
      <w:pPr>
        <w:spacing w:line="360" w:lineRule="auto"/>
      </w:pPr>
      <w:r>
        <w:t xml:space="preserve">Table S5. </w:t>
      </w:r>
      <w:r w:rsidRPr="00AB5147">
        <w:t>Important variables contributing to the N</w:t>
      </w:r>
      <w:r w:rsidRPr="00AB5147">
        <w:rPr>
          <w:vertAlign w:val="subscript"/>
        </w:rPr>
        <w:t>2</w:t>
      </w:r>
      <w:r w:rsidRPr="00AB5147">
        <w:t>O source mode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506"/>
        <w:gridCol w:w="1504"/>
        <w:gridCol w:w="1504"/>
        <w:gridCol w:w="1506"/>
      </w:tblGrid>
      <w:tr w:rsidR="00E1298E" w:rsidRPr="00AB5147" w14:paraId="2B8EFBAC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BAE9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5DC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839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321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737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nv &amp; R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8C6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Permutation importance</w:t>
            </w:r>
          </w:p>
        </w:tc>
      </w:tr>
      <w:tr w:rsidR="00E1298E" w:rsidRPr="00AB5147" w14:paraId="1131B5A7" w14:textId="77777777" w:rsidTr="00677B86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E6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66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8.753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55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MNDWI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DC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81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E0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5F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7.017</w:t>
            </w:r>
          </w:p>
        </w:tc>
      </w:tr>
      <w:tr w:rsidR="00E1298E" w:rsidRPr="00B5529A" w14:paraId="7B13B396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70E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W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3DD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7.2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2E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F8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7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96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GD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3F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6.481</w:t>
            </w:r>
          </w:p>
        </w:tc>
      </w:tr>
      <w:tr w:rsidR="00E1298E" w:rsidRPr="00B5529A" w14:paraId="1D7F021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84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BB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9.7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8D4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MNDW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46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4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EB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I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7F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5.762</w:t>
            </w:r>
          </w:p>
        </w:tc>
      </w:tr>
      <w:tr w:rsidR="00E1298E" w:rsidRPr="00B5529A" w14:paraId="7CA1F269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62D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17C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8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A7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08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7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7B1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drain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94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1.986</w:t>
            </w:r>
          </w:p>
        </w:tc>
      </w:tr>
      <w:tr w:rsidR="00E1298E" w:rsidRPr="00B5529A" w14:paraId="5E0905A7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13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undrain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A8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9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188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V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3E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3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86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MNDW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55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8.323</w:t>
            </w:r>
          </w:p>
        </w:tc>
      </w:tr>
      <w:tr w:rsidR="00E1298E" w:rsidRPr="00B5529A" w14:paraId="3BE0718A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0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rh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A45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19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24A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71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3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2B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57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7.506</w:t>
            </w:r>
          </w:p>
        </w:tc>
      </w:tr>
      <w:tr w:rsidR="00E1298E" w:rsidRPr="00B5529A" w14:paraId="3C54610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B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p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66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B2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32F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1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C5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ja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75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997</w:t>
            </w:r>
          </w:p>
        </w:tc>
      </w:tr>
      <w:tr w:rsidR="00E1298E" w:rsidRPr="00B5529A" w14:paraId="2F5D57FB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CBD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tk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158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90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_V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45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5.7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53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ES_Blu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47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6.821</w:t>
            </w:r>
          </w:p>
        </w:tc>
      </w:tr>
      <w:tr w:rsidR="00E1298E" w:rsidRPr="00B5529A" w14:paraId="478F320F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75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8A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FD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41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4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2ACB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rhtkg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66B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753</w:t>
            </w:r>
          </w:p>
        </w:tc>
      </w:tr>
      <w:tr w:rsidR="00E1298E" w:rsidRPr="00B5529A" w14:paraId="30D17EF4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576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BC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2C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1E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4.2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9D0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DV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CCC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3.159</w:t>
            </w:r>
          </w:p>
        </w:tc>
      </w:tr>
      <w:tr w:rsidR="00E1298E" w:rsidRPr="00B5529A" w14:paraId="65EC1FB9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F65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DD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D87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9783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8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3C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P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4A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70</w:t>
            </w:r>
          </w:p>
        </w:tc>
      </w:tr>
      <w:tr w:rsidR="00E1298E" w:rsidRPr="00B5529A" w14:paraId="623E11FA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9A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A2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7A6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 w:rsidRPr="00B5529A">
              <w:rPr>
                <w:rFonts w:eastAsia="Times New Roman"/>
                <w:color w:val="000000"/>
              </w:rPr>
              <w:t>MS_Blu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F09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6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2D1E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15D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0.125</w:t>
            </w:r>
          </w:p>
        </w:tc>
      </w:tr>
      <w:tr w:rsidR="00E1298E" w:rsidRPr="00B5529A" w14:paraId="48BBB58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1D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B4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02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I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57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4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AB3A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0B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B5529A" w14:paraId="437D3FBB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9DD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79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38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NI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63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3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3E0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39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B5529A" w14:paraId="44F9A9B4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90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86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28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R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F2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E4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E5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B5529A" w14:paraId="475A52B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90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42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E9B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MS_R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9A4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2.0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67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C6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B5529A" w14:paraId="5C29B031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5AA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66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91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_V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A6E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6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09D2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7A6D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B5529A" w14:paraId="51939BC3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6BC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97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2B34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V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198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3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F6AF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F7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AB5147" w14:paraId="3670E5AC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AA2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6D1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215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ES_NDMI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784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34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5A1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2EF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  <w:tr w:rsidR="00E1298E" w:rsidRPr="00AB5147" w14:paraId="40B86AE5" w14:textId="77777777" w:rsidTr="00677B86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D21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ED88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50F3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_PO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4C40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B5529A">
              <w:rPr>
                <w:rFonts w:eastAsia="Times New Roman"/>
                <w:color w:val="000000"/>
              </w:rPr>
              <w:t>1.26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0227" w14:textId="77777777" w:rsidR="00E1298E" w:rsidRPr="00B5529A" w:rsidRDefault="00E1298E" w:rsidP="00677B86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4FE9" w14:textId="77777777" w:rsidR="00E1298E" w:rsidRPr="00B5529A" w:rsidRDefault="00E1298E" w:rsidP="00677B86">
            <w:pPr>
              <w:spacing w:line="360" w:lineRule="auto"/>
              <w:rPr>
                <w:rFonts w:eastAsia="Times New Roman"/>
              </w:rPr>
            </w:pPr>
          </w:p>
        </w:tc>
      </w:tr>
    </w:tbl>
    <w:p w14:paraId="7DE9B771" w14:textId="77777777" w:rsidR="00E1298E" w:rsidRPr="00AB5147" w:rsidRDefault="00E1298E" w:rsidP="00E1298E">
      <w:pPr>
        <w:spacing w:line="360" w:lineRule="auto"/>
        <w:jc w:val="both"/>
        <w:rPr>
          <w:color w:val="000000" w:themeColor="text1"/>
        </w:rPr>
      </w:pPr>
    </w:p>
    <w:p w14:paraId="3DD1E2AF" w14:textId="77777777" w:rsidR="00790928" w:rsidRDefault="00790928"/>
    <w:sectPr w:rsidR="00790928" w:rsidSect="00E82D9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8E"/>
    <w:rsid w:val="003B2454"/>
    <w:rsid w:val="00790928"/>
    <w:rsid w:val="00D4707F"/>
    <w:rsid w:val="00E1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8242"/>
  <w15:chartTrackingRefBased/>
  <w15:docId w15:val="{7A24D502-D9C1-42D7-BD35-A3BD685C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98E"/>
    <w:pPr>
      <w:spacing w:after="0" w:line="480" w:lineRule="auto"/>
    </w:pPr>
    <w:rPr>
      <w:rFonts w:ascii="Times New Roman" w:eastAsia="Cambria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2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ia</dc:creator>
  <cp:keywords/>
  <dc:description/>
  <cp:lastModifiedBy>Priscillia</cp:lastModifiedBy>
  <cp:revision>1</cp:revision>
  <dcterms:created xsi:type="dcterms:W3CDTF">2024-02-29T12:56:00Z</dcterms:created>
  <dcterms:modified xsi:type="dcterms:W3CDTF">2024-02-29T12:57:00Z</dcterms:modified>
</cp:coreProperties>
</file>